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CF753E" w14:textId="0B4330AD" w:rsidR="008E6171" w:rsidRDefault="005F41CA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S2 Table: Included Experts’ Characteristics</w:t>
      </w:r>
    </w:p>
    <w:p w14:paraId="52900C75" w14:textId="77777777" w:rsidR="002740F2" w:rsidRPr="005F41CA" w:rsidRDefault="002740F2">
      <w:pPr>
        <w:rPr>
          <w:rFonts w:ascii="Times New Roman" w:hAnsi="Times New Roman" w:cs="Times New Roman"/>
          <w:u w:val="single"/>
          <w:lang w:val="en-US"/>
        </w:rPr>
      </w:pPr>
    </w:p>
    <w:p w14:paraId="5DBFAC23" w14:textId="6472E605" w:rsidR="008E6171" w:rsidRPr="008E6171" w:rsidRDefault="008E6171">
      <w:pPr>
        <w:rPr>
          <w:rFonts w:ascii="Times New Roman" w:hAnsi="Times New Roman" w:cs="Times New Roman"/>
          <w:u w:val="single"/>
        </w:rPr>
      </w:pPr>
      <w:r w:rsidRPr="008E6171">
        <w:rPr>
          <w:rFonts w:ascii="Times New Roman" w:hAnsi="Times New Roman" w:cs="Times New Roman"/>
          <w:u w:val="single"/>
        </w:rPr>
        <w:t>Country</w:t>
      </w:r>
    </w:p>
    <w:p w14:paraId="26EF3512" w14:textId="4596B3A9" w:rsidR="008E6171" w:rsidRDefault="008E6171">
      <w:pPr>
        <w:rPr>
          <w:rFonts w:ascii="Times New Roman" w:hAnsi="Times New Roman" w:cs="Times New Roman"/>
        </w:rPr>
      </w:pPr>
    </w:p>
    <w:tbl>
      <w:tblPr>
        <w:tblStyle w:val="Tabellasemplice-2"/>
        <w:tblW w:w="6414" w:type="dxa"/>
        <w:tblLook w:val="04A0" w:firstRow="1" w:lastRow="0" w:firstColumn="1" w:lastColumn="0" w:noHBand="0" w:noVBand="1"/>
      </w:tblPr>
      <w:tblGrid>
        <w:gridCol w:w="3207"/>
        <w:gridCol w:w="3207"/>
      </w:tblGrid>
      <w:tr w:rsidR="009C68EF" w14:paraId="25532F99" w14:textId="77777777" w:rsidTr="009C68E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7" w:type="dxa"/>
          </w:tcPr>
          <w:p w14:paraId="764B331A" w14:textId="18D2A3A0" w:rsidR="009C68EF" w:rsidRPr="00C10EBD" w:rsidRDefault="009C68EF" w:rsidP="009C68EF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C10EBD">
              <w:rPr>
                <w:rFonts w:ascii="Times New Roman" w:hAnsi="Times New Roman" w:cs="Times New Roman"/>
                <w:b w:val="0"/>
                <w:bCs w:val="0"/>
              </w:rPr>
              <w:t>Australia</w:t>
            </w:r>
          </w:p>
        </w:tc>
        <w:tc>
          <w:tcPr>
            <w:tcW w:w="3207" w:type="dxa"/>
          </w:tcPr>
          <w:p w14:paraId="3DF45306" w14:textId="63DBE1C0" w:rsidR="009C68EF" w:rsidRPr="009C68EF" w:rsidRDefault="009C68EF" w:rsidP="009C68E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9C68EF">
              <w:rPr>
                <w:rFonts w:ascii="Times New Roman" w:hAnsi="Times New Roman" w:cs="Times New Roman"/>
                <w:b w:val="0"/>
                <w:bCs w:val="0"/>
              </w:rPr>
              <w:t>4</w:t>
            </w:r>
          </w:p>
        </w:tc>
      </w:tr>
      <w:tr w:rsidR="009C68EF" w14:paraId="5845C998" w14:textId="77777777" w:rsidTr="009C68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7" w:type="dxa"/>
          </w:tcPr>
          <w:p w14:paraId="6ABFD279" w14:textId="05707E89" w:rsidR="009C68EF" w:rsidRPr="00C10EBD" w:rsidRDefault="009C68EF" w:rsidP="009C68EF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C68EF">
              <w:rPr>
                <w:rFonts w:ascii="Times New Roman" w:hAnsi="Times New Roman" w:cs="Times New Roman"/>
                <w:b w:val="0"/>
                <w:bCs w:val="0"/>
              </w:rPr>
              <w:t>Belgium</w:t>
            </w:r>
          </w:p>
        </w:tc>
        <w:tc>
          <w:tcPr>
            <w:tcW w:w="3207" w:type="dxa"/>
          </w:tcPr>
          <w:p w14:paraId="5BFA4F63" w14:textId="47B303F1" w:rsidR="009C68EF" w:rsidRPr="009C68EF" w:rsidRDefault="009C68EF" w:rsidP="009C68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C68EF">
              <w:rPr>
                <w:rFonts w:ascii="Times New Roman" w:hAnsi="Times New Roman" w:cs="Times New Roman"/>
              </w:rPr>
              <w:t>3</w:t>
            </w:r>
          </w:p>
        </w:tc>
      </w:tr>
      <w:tr w:rsidR="009C68EF" w14:paraId="5F5728FD" w14:textId="77777777" w:rsidTr="009C68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7" w:type="dxa"/>
          </w:tcPr>
          <w:p w14:paraId="0545E80E" w14:textId="39AB1AE7" w:rsidR="009C68EF" w:rsidRPr="00C10EBD" w:rsidRDefault="009C68EF" w:rsidP="009C68EF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C10EBD">
              <w:rPr>
                <w:rFonts w:ascii="Times New Roman" w:hAnsi="Times New Roman" w:cs="Times New Roman"/>
                <w:b w:val="0"/>
                <w:bCs w:val="0"/>
              </w:rPr>
              <w:t>Italy</w:t>
            </w:r>
          </w:p>
        </w:tc>
        <w:tc>
          <w:tcPr>
            <w:tcW w:w="3207" w:type="dxa"/>
          </w:tcPr>
          <w:p w14:paraId="65E41289" w14:textId="7433EE66" w:rsidR="009C68EF" w:rsidRPr="009C68EF" w:rsidRDefault="009C68EF" w:rsidP="009C68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C68EF">
              <w:rPr>
                <w:rFonts w:ascii="Times New Roman" w:hAnsi="Times New Roman" w:cs="Times New Roman"/>
              </w:rPr>
              <w:t>2</w:t>
            </w:r>
          </w:p>
        </w:tc>
      </w:tr>
      <w:tr w:rsidR="009C68EF" w14:paraId="0AB011F3" w14:textId="77777777" w:rsidTr="009C68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7" w:type="dxa"/>
          </w:tcPr>
          <w:p w14:paraId="3F19D6E4" w14:textId="074DC122" w:rsidR="009C68EF" w:rsidRPr="00C10EBD" w:rsidRDefault="009C68EF" w:rsidP="009C68EF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C68EF">
              <w:rPr>
                <w:rFonts w:ascii="Times New Roman" w:hAnsi="Times New Roman" w:cs="Times New Roman"/>
                <w:b w:val="0"/>
                <w:bCs w:val="0"/>
              </w:rPr>
              <w:t>India</w:t>
            </w:r>
          </w:p>
        </w:tc>
        <w:tc>
          <w:tcPr>
            <w:tcW w:w="3207" w:type="dxa"/>
          </w:tcPr>
          <w:p w14:paraId="5D55AD16" w14:textId="4CF6F56A" w:rsidR="009C68EF" w:rsidRPr="009C68EF" w:rsidRDefault="009C68EF" w:rsidP="009C68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C68EF">
              <w:rPr>
                <w:rFonts w:ascii="Times New Roman" w:hAnsi="Times New Roman" w:cs="Times New Roman"/>
              </w:rPr>
              <w:t>1</w:t>
            </w:r>
          </w:p>
        </w:tc>
      </w:tr>
      <w:tr w:rsidR="009C68EF" w14:paraId="70755CCD" w14:textId="77777777" w:rsidTr="009C68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7" w:type="dxa"/>
          </w:tcPr>
          <w:p w14:paraId="7440839F" w14:textId="3931C8F6" w:rsidR="009C68EF" w:rsidRPr="00C10EBD" w:rsidRDefault="009C68EF" w:rsidP="009C68EF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C68EF">
              <w:rPr>
                <w:rFonts w:ascii="Times New Roman" w:hAnsi="Times New Roman" w:cs="Times New Roman"/>
                <w:b w:val="0"/>
                <w:bCs w:val="0"/>
              </w:rPr>
              <w:t>Israel</w:t>
            </w:r>
          </w:p>
        </w:tc>
        <w:tc>
          <w:tcPr>
            <w:tcW w:w="3207" w:type="dxa"/>
          </w:tcPr>
          <w:p w14:paraId="6A06668A" w14:textId="45F75CF5" w:rsidR="009C68EF" w:rsidRPr="009C68EF" w:rsidRDefault="009C68EF" w:rsidP="009C68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C68EF">
              <w:rPr>
                <w:rFonts w:ascii="Times New Roman" w:hAnsi="Times New Roman" w:cs="Times New Roman"/>
              </w:rPr>
              <w:t>1</w:t>
            </w:r>
          </w:p>
        </w:tc>
      </w:tr>
      <w:tr w:rsidR="009C68EF" w14:paraId="6461473A" w14:textId="77777777" w:rsidTr="009C68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7" w:type="dxa"/>
          </w:tcPr>
          <w:p w14:paraId="08E57C43" w14:textId="3DB609CE" w:rsidR="009C68EF" w:rsidRPr="00C10EBD" w:rsidRDefault="009C68EF" w:rsidP="009C68EF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C10EBD">
              <w:rPr>
                <w:rFonts w:ascii="Times New Roman" w:hAnsi="Times New Roman" w:cs="Times New Roman"/>
                <w:b w:val="0"/>
                <w:bCs w:val="0"/>
              </w:rPr>
              <w:t>Greece</w:t>
            </w:r>
          </w:p>
        </w:tc>
        <w:tc>
          <w:tcPr>
            <w:tcW w:w="3207" w:type="dxa"/>
          </w:tcPr>
          <w:p w14:paraId="66DCCE76" w14:textId="0BA305C5" w:rsidR="009C68EF" w:rsidRPr="009C68EF" w:rsidRDefault="009C68EF" w:rsidP="009C68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C68EF">
              <w:rPr>
                <w:rFonts w:ascii="Times New Roman" w:hAnsi="Times New Roman" w:cs="Times New Roman"/>
              </w:rPr>
              <w:t>1</w:t>
            </w:r>
          </w:p>
        </w:tc>
      </w:tr>
      <w:tr w:rsidR="009C68EF" w14:paraId="31EA1122" w14:textId="77777777" w:rsidTr="009C68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7" w:type="dxa"/>
          </w:tcPr>
          <w:p w14:paraId="772AF431" w14:textId="0821198E" w:rsidR="009C68EF" w:rsidRPr="00C10EBD" w:rsidRDefault="009C68EF" w:rsidP="009C68EF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C68EF">
              <w:rPr>
                <w:rFonts w:ascii="Times New Roman" w:hAnsi="Times New Roman" w:cs="Times New Roman"/>
                <w:b w:val="0"/>
                <w:bCs w:val="0"/>
              </w:rPr>
              <w:t>UK</w:t>
            </w:r>
          </w:p>
        </w:tc>
        <w:tc>
          <w:tcPr>
            <w:tcW w:w="3207" w:type="dxa"/>
          </w:tcPr>
          <w:p w14:paraId="45E6E141" w14:textId="78DE1EE5" w:rsidR="009C68EF" w:rsidRPr="009C68EF" w:rsidRDefault="009C68EF" w:rsidP="009C68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C68EF">
              <w:rPr>
                <w:rFonts w:ascii="Times New Roman" w:hAnsi="Times New Roman" w:cs="Times New Roman"/>
              </w:rPr>
              <w:t>1</w:t>
            </w:r>
          </w:p>
        </w:tc>
      </w:tr>
      <w:tr w:rsidR="009C68EF" w14:paraId="3944F5EF" w14:textId="77777777" w:rsidTr="009C68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7" w:type="dxa"/>
          </w:tcPr>
          <w:p w14:paraId="01D03B70" w14:textId="7C542DE0" w:rsidR="009C68EF" w:rsidRPr="00C10EBD" w:rsidRDefault="009C68EF" w:rsidP="009C68EF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C68EF">
              <w:rPr>
                <w:rFonts w:ascii="Times New Roman" w:hAnsi="Times New Roman" w:cs="Times New Roman"/>
                <w:b w:val="0"/>
                <w:bCs w:val="0"/>
              </w:rPr>
              <w:t>USA</w:t>
            </w:r>
          </w:p>
        </w:tc>
        <w:tc>
          <w:tcPr>
            <w:tcW w:w="3207" w:type="dxa"/>
          </w:tcPr>
          <w:p w14:paraId="2C84EB04" w14:textId="4470DFCA" w:rsidR="009C68EF" w:rsidRPr="009C68EF" w:rsidRDefault="009C68EF" w:rsidP="009C68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C68EF">
              <w:rPr>
                <w:rFonts w:ascii="Times New Roman" w:hAnsi="Times New Roman" w:cs="Times New Roman"/>
              </w:rPr>
              <w:t>1</w:t>
            </w:r>
          </w:p>
        </w:tc>
      </w:tr>
      <w:tr w:rsidR="009C68EF" w14:paraId="44941100" w14:textId="77777777" w:rsidTr="009C68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7" w:type="dxa"/>
          </w:tcPr>
          <w:p w14:paraId="75105D5C" w14:textId="7F5D161F" w:rsidR="009C68EF" w:rsidRPr="00C10EBD" w:rsidRDefault="009C68EF" w:rsidP="009C68EF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C68EF">
              <w:rPr>
                <w:rFonts w:ascii="Times New Roman" w:hAnsi="Times New Roman" w:cs="Times New Roman"/>
                <w:b w:val="0"/>
                <w:bCs w:val="0"/>
              </w:rPr>
              <w:t>United Arab Emirates</w:t>
            </w:r>
          </w:p>
        </w:tc>
        <w:tc>
          <w:tcPr>
            <w:tcW w:w="3207" w:type="dxa"/>
          </w:tcPr>
          <w:p w14:paraId="0FDA92ED" w14:textId="31269D65" w:rsidR="009C68EF" w:rsidRPr="009C68EF" w:rsidRDefault="009C68EF" w:rsidP="009C68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C68EF">
              <w:rPr>
                <w:rFonts w:ascii="Times New Roman" w:hAnsi="Times New Roman" w:cs="Times New Roman"/>
              </w:rPr>
              <w:t>1</w:t>
            </w:r>
          </w:p>
        </w:tc>
      </w:tr>
    </w:tbl>
    <w:p w14:paraId="225189E8" w14:textId="0D048FDE" w:rsidR="009C68EF" w:rsidRDefault="009C68EF">
      <w:pPr>
        <w:rPr>
          <w:rFonts w:ascii="Times New Roman" w:hAnsi="Times New Roman" w:cs="Times New Roman"/>
        </w:rPr>
      </w:pPr>
    </w:p>
    <w:p w14:paraId="030FECB4" w14:textId="14F85995" w:rsidR="009C68EF" w:rsidRDefault="009C68EF">
      <w:pPr>
        <w:rPr>
          <w:rFonts w:ascii="Times New Roman" w:hAnsi="Times New Roman" w:cs="Times New Roman"/>
        </w:rPr>
      </w:pPr>
    </w:p>
    <w:p w14:paraId="169178B5" w14:textId="14F1CB80" w:rsidR="009C68EF" w:rsidRDefault="009C68EF">
      <w:pPr>
        <w:rPr>
          <w:rFonts w:ascii="Times New Roman" w:hAnsi="Times New Roman" w:cs="Times New Roman"/>
          <w:u w:val="single"/>
        </w:rPr>
      </w:pPr>
      <w:r w:rsidRPr="009C68EF">
        <w:rPr>
          <w:rFonts w:ascii="Times New Roman" w:hAnsi="Times New Roman" w:cs="Times New Roman"/>
          <w:u w:val="single"/>
        </w:rPr>
        <w:t>Area</w:t>
      </w:r>
      <w:r w:rsidR="00B54C4E">
        <w:rPr>
          <w:rFonts w:ascii="Times New Roman" w:hAnsi="Times New Roman" w:cs="Times New Roman"/>
          <w:u w:val="single"/>
        </w:rPr>
        <w:t>(s)</w:t>
      </w:r>
      <w:r w:rsidRPr="009C68EF">
        <w:rPr>
          <w:rFonts w:ascii="Times New Roman" w:hAnsi="Times New Roman" w:cs="Times New Roman"/>
          <w:u w:val="single"/>
        </w:rPr>
        <w:t xml:space="preserve"> of expertise</w:t>
      </w:r>
    </w:p>
    <w:p w14:paraId="4905B09A" w14:textId="7A54EC18" w:rsidR="009C68EF" w:rsidRPr="00C10EBD" w:rsidRDefault="009C68EF">
      <w:pPr>
        <w:rPr>
          <w:rFonts w:ascii="Times New Roman" w:hAnsi="Times New Roman" w:cs="Times New Roman"/>
        </w:rPr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4811"/>
        <w:gridCol w:w="4811"/>
      </w:tblGrid>
      <w:tr w:rsidR="009C68EF" w:rsidRPr="00C10EBD" w14:paraId="775CD504" w14:textId="77777777" w:rsidTr="009C68EF">
        <w:tc>
          <w:tcPr>
            <w:tcW w:w="4811" w:type="dxa"/>
          </w:tcPr>
          <w:p w14:paraId="4F91C9CB" w14:textId="70F98112" w:rsidR="009C68EF" w:rsidRPr="00C10EBD" w:rsidRDefault="00C10EB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ublic Health</w:t>
            </w:r>
            <w:r w:rsidR="00B54C4E">
              <w:rPr>
                <w:rFonts w:ascii="Times New Roman" w:hAnsi="Times New Roman" w:cs="Times New Roman"/>
              </w:rPr>
              <w:t xml:space="preserve"> alone</w:t>
            </w:r>
          </w:p>
        </w:tc>
        <w:tc>
          <w:tcPr>
            <w:tcW w:w="4811" w:type="dxa"/>
          </w:tcPr>
          <w:p w14:paraId="26F7469E" w14:textId="483CEB8D" w:rsidR="009C68EF" w:rsidRPr="00C10EBD" w:rsidRDefault="004D778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9C68EF" w:rsidRPr="00C10EBD" w14:paraId="3DADF69A" w14:textId="77777777" w:rsidTr="009C68EF">
        <w:tc>
          <w:tcPr>
            <w:tcW w:w="4811" w:type="dxa"/>
          </w:tcPr>
          <w:p w14:paraId="3F64EE71" w14:textId="0AC77C67" w:rsidR="009C68EF" w:rsidRPr="00C10EBD" w:rsidRDefault="00C10EB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mergency Medicine + Disaster Medicine</w:t>
            </w:r>
          </w:p>
        </w:tc>
        <w:tc>
          <w:tcPr>
            <w:tcW w:w="4811" w:type="dxa"/>
          </w:tcPr>
          <w:p w14:paraId="1E1C45C9" w14:textId="12097A31" w:rsidR="009C68EF" w:rsidRPr="00C10EBD" w:rsidRDefault="004D778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</w:tr>
      <w:tr w:rsidR="009C68EF" w:rsidRPr="00C10EBD" w14:paraId="22FEC8CA" w14:textId="77777777" w:rsidTr="009C68EF">
        <w:tc>
          <w:tcPr>
            <w:tcW w:w="4811" w:type="dxa"/>
          </w:tcPr>
          <w:p w14:paraId="55DA4FD4" w14:textId="16C8465C" w:rsidR="009C68EF" w:rsidRPr="00C10EBD" w:rsidRDefault="00C10EB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mergency Medicine + Public Health</w:t>
            </w:r>
          </w:p>
        </w:tc>
        <w:tc>
          <w:tcPr>
            <w:tcW w:w="4811" w:type="dxa"/>
          </w:tcPr>
          <w:p w14:paraId="333568B5" w14:textId="17F1526A" w:rsidR="009C68EF" w:rsidRPr="00C10EBD" w:rsidRDefault="004D778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9C68EF" w:rsidRPr="00C10EBD" w14:paraId="794BD708" w14:textId="77777777" w:rsidTr="009C68EF">
        <w:tc>
          <w:tcPr>
            <w:tcW w:w="4811" w:type="dxa"/>
          </w:tcPr>
          <w:p w14:paraId="2369A97A" w14:textId="759AEBD6" w:rsidR="009C68EF" w:rsidRPr="00C10EBD" w:rsidRDefault="00C10EB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saster Medicine + Public Health</w:t>
            </w:r>
          </w:p>
        </w:tc>
        <w:tc>
          <w:tcPr>
            <w:tcW w:w="4811" w:type="dxa"/>
          </w:tcPr>
          <w:p w14:paraId="27977AB9" w14:textId="66DC7D7C" w:rsidR="009C68EF" w:rsidRPr="00C10EBD" w:rsidRDefault="004D778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</w:tbl>
    <w:p w14:paraId="26F24EA1" w14:textId="77777777" w:rsidR="009C68EF" w:rsidRPr="00C10EBD" w:rsidRDefault="009C68EF">
      <w:pPr>
        <w:rPr>
          <w:rFonts w:ascii="Times New Roman" w:hAnsi="Times New Roman" w:cs="Times New Roman"/>
        </w:rPr>
      </w:pPr>
    </w:p>
    <w:sectPr w:rsidR="009C68EF" w:rsidRPr="00C10EBD" w:rsidSect="00923FE0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3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6171"/>
    <w:rsid w:val="002740F2"/>
    <w:rsid w:val="003965ED"/>
    <w:rsid w:val="004D7783"/>
    <w:rsid w:val="004E2A8A"/>
    <w:rsid w:val="005F41CA"/>
    <w:rsid w:val="00634742"/>
    <w:rsid w:val="008E6171"/>
    <w:rsid w:val="00923FE0"/>
    <w:rsid w:val="009C68EF"/>
    <w:rsid w:val="00A363A5"/>
    <w:rsid w:val="00B54C4E"/>
    <w:rsid w:val="00C10EBD"/>
    <w:rsid w:val="00DD514E"/>
    <w:rsid w:val="00E841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62E8766"/>
  <w15:chartTrackingRefBased/>
  <w15:docId w15:val="{C6F51092-94AC-0E40-86B9-BF09C46294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9C68E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asemplice4">
    <w:name w:val="Plain Table 4"/>
    <w:basedOn w:val="Tabellanormale"/>
    <w:uiPriority w:val="44"/>
    <w:rsid w:val="009C68EF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ellasemplice-2">
    <w:name w:val="Plain Table 2"/>
    <w:basedOn w:val="Tabellanormale"/>
    <w:uiPriority w:val="42"/>
    <w:rsid w:val="009C68EF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Rimandocommento">
    <w:name w:val="annotation reference"/>
    <w:basedOn w:val="Carpredefinitoparagrafo"/>
    <w:uiPriority w:val="99"/>
    <w:semiHidden/>
    <w:unhideWhenUsed/>
    <w:rsid w:val="00634742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634742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634742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634742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63474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74188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39BC39C-E4A2-4FAB-AA7A-BA0929FBFF4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47</Words>
  <Characters>272</Characters>
  <Application>Microsoft Office Word</Application>
  <DocSecurity>0</DocSecurity>
  <Lines>2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ganini Matteo</dc:creator>
  <cp:keywords/>
  <dc:description/>
  <cp:lastModifiedBy>Paganini Matteo</cp:lastModifiedBy>
  <cp:revision>7</cp:revision>
  <dcterms:created xsi:type="dcterms:W3CDTF">2023-03-27T08:18:00Z</dcterms:created>
  <dcterms:modified xsi:type="dcterms:W3CDTF">2023-08-18T16:19:00Z</dcterms:modified>
</cp:coreProperties>
</file>